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0CA78" w14:textId="77777777" w:rsidR="00F04424" w:rsidRPr="000D6C53" w:rsidRDefault="00F04424" w:rsidP="00F04424">
      <w:pPr>
        <w:jc w:val="both"/>
        <w:rPr>
          <w:rFonts w:ascii="Arial" w:hAnsi="Arial" w:cs="Arial"/>
        </w:rPr>
      </w:pPr>
      <w:bookmarkStart w:id="0" w:name="_Hlk17963812"/>
      <w:r w:rsidRPr="00905E5F">
        <w:rPr>
          <w:rFonts w:ascii="Arial" w:hAnsi="Arial" w:cs="Arial"/>
          <w:b/>
        </w:rPr>
        <w:t xml:space="preserve">Multifocal breast cancers are more prevalent in </w:t>
      </w:r>
      <w:r w:rsidRPr="003056AB">
        <w:rPr>
          <w:rFonts w:ascii="Arial" w:hAnsi="Arial" w:cs="Arial"/>
          <w:b/>
          <w:i/>
        </w:rPr>
        <w:t>BRCA2</w:t>
      </w:r>
      <w:r w:rsidRPr="00905E5F">
        <w:rPr>
          <w:rFonts w:ascii="Arial" w:hAnsi="Arial" w:cs="Arial"/>
          <w:b/>
        </w:rPr>
        <w:t xml:space="preserve"> versus </w:t>
      </w:r>
      <w:r w:rsidRPr="003056AB">
        <w:rPr>
          <w:rFonts w:ascii="Arial" w:hAnsi="Arial" w:cs="Arial"/>
          <w:b/>
          <w:i/>
        </w:rPr>
        <w:t>BRCA1</w:t>
      </w:r>
      <w:r w:rsidRPr="00905E5F">
        <w:rPr>
          <w:rFonts w:ascii="Arial" w:hAnsi="Arial" w:cs="Arial"/>
          <w:b/>
        </w:rPr>
        <w:t xml:space="preserve"> mutation carriers</w:t>
      </w:r>
    </w:p>
    <w:bookmarkEnd w:id="0"/>
    <w:p w14:paraId="18514C06" w14:textId="3A842680" w:rsidR="00EA35B1" w:rsidRDefault="00EA35B1" w:rsidP="00EA35B1">
      <w:pPr>
        <w:spacing w:line="360" w:lineRule="auto"/>
        <w:jc w:val="both"/>
        <w:rPr>
          <w:rFonts w:ascii="Arial" w:hAnsi="Arial" w:cs="Arial"/>
          <w:b/>
        </w:rPr>
      </w:pPr>
    </w:p>
    <w:p w14:paraId="7AC5CC38" w14:textId="7E714FC1" w:rsidR="00F04424" w:rsidRPr="00F04424" w:rsidRDefault="00F04424" w:rsidP="00EA35B1">
      <w:pPr>
        <w:spacing w:line="360" w:lineRule="auto"/>
        <w:jc w:val="both"/>
        <w:rPr>
          <w:rFonts w:ascii="Arial" w:hAnsi="Arial" w:cs="Arial"/>
          <w:bCs/>
        </w:rPr>
      </w:pPr>
      <w:r w:rsidRPr="00F04424">
        <w:rPr>
          <w:rFonts w:ascii="Arial" w:hAnsi="Arial" w:cs="Arial"/>
          <w:bCs/>
        </w:rPr>
        <w:t>McRorie</w:t>
      </w:r>
      <w:r w:rsidR="00E550B5">
        <w:rPr>
          <w:rFonts w:ascii="Arial" w:hAnsi="Arial" w:cs="Arial"/>
          <w:bCs/>
        </w:rPr>
        <w:t xml:space="preserve"> AD</w:t>
      </w:r>
      <w:r w:rsidRPr="00F04424">
        <w:rPr>
          <w:rFonts w:ascii="Arial" w:hAnsi="Arial" w:cs="Arial"/>
          <w:bCs/>
        </w:rPr>
        <w:t xml:space="preserve"> </w:t>
      </w:r>
      <w:r w:rsidRPr="00F04424">
        <w:rPr>
          <w:rFonts w:ascii="Arial" w:hAnsi="Arial" w:cs="Arial"/>
          <w:bCs/>
          <w:i/>
          <w:iCs/>
        </w:rPr>
        <w:t>et al</w:t>
      </w:r>
      <w:r w:rsidR="00E550B5">
        <w:rPr>
          <w:rFonts w:ascii="Arial" w:hAnsi="Arial" w:cs="Arial"/>
          <w:bCs/>
          <w:i/>
          <w:iCs/>
        </w:rPr>
        <w:t>.</w:t>
      </w:r>
      <w:r w:rsidRPr="00F04424">
        <w:rPr>
          <w:rFonts w:ascii="Arial" w:hAnsi="Arial" w:cs="Arial"/>
          <w:bCs/>
          <w:i/>
          <w:iCs/>
        </w:rPr>
        <w:t xml:space="preserve"> J Pathol Clin Res</w:t>
      </w:r>
      <w:r w:rsidRPr="00F04424">
        <w:rPr>
          <w:rFonts w:ascii="Arial" w:hAnsi="Arial" w:cs="Arial"/>
          <w:bCs/>
        </w:rPr>
        <w:t xml:space="preserve"> DOI: 10.1002/cjp2.</w:t>
      </w:r>
      <w:r w:rsidR="0094395B">
        <w:rPr>
          <w:rFonts w:ascii="Arial" w:hAnsi="Arial" w:cs="Arial"/>
          <w:bCs/>
        </w:rPr>
        <w:t>155</w:t>
      </w:r>
    </w:p>
    <w:p w14:paraId="4402681C" w14:textId="77777777" w:rsidR="00EA35B1" w:rsidRDefault="00EA35B1" w:rsidP="00EA35B1">
      <w:pPr>
        <w:spacing w:line="360" w:lineRule="auto"/>
        <w:jc w:val="both"/>
        <w:rPr>
          <w:rFonts w:ascii="Arial" w:hAnsi="Arial" w:cs="Arial"/>
          <w:b/>
        </w:rPr>
      </w:pPr>
    </w:p>
    <w:p w14:paraId="0580B53D" w14:textId="41A76E4E" w:rsidR="00EA35B1" w:rsidRPr="00E85E69" w:rsidRDefault="00EA35B1" w:rsidP="00EA35B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Pr="00E85E69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</w:t>
      </w:r>
      <w:r w:rsidR="00DE12A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E85E69">
        <w:rPr>
          <w:rFonts w:ascii="Arial" w:hAnsi="Arial" w:cs="Arial"/>
          <w:b/>
        </w:rPr>
        <w:t xml:space="preserve">: </w:t>
      </w:r>
      <w:r w:rsidRPr="00DE12A8">
        <w:rPr>
          <w:rFonts w:ascii="Arial" w:hAnsi="Arial" w:cs="Arial"/>
          <w:bCs/>
        </w:rPr>
        <w:t xml:space="preserve">Oestrogen receptor status of the Northern Ireland cohort of female </w:t>
      </w:r>
      <w:r w:rsidRPr="00DE12A8">
        <w:rPr>
          <w:rFonts w:ascii="Arial" w:hAnsi="Arial" w:cs="Arial"/>
          <w:bCs/>
          <w:i/>
        </w:rPr>
        <w:t>BRCA1/2</w:t>
      </w:r>
      <w:r w:rsidRPr="00DE12A8">
        <w:rPr>
          <w:rFonts w:ascii="Arial" w:hAnsi="Arial" w:cs="Arial"/>
          <w:bCs/>
        </w:rPr>
        <w:t xml:space="preserve"> mutation carriers. </w:t>
      </w:r>
      <w:r w:rsidR="00256E41">
        <w:rPr>
          <w:rFonts w:ascii="Arial" w:hAnsi="Arial" w:cs="Arial"/>
          <w:bCs/>
        </w:rPr>
        <w:t>*</w:t>
      </w:r>
      <w:r w:rsidRPr="00DE12A8">
        <w:rPr>
          <w:rFonts w:ascii="Arial" w:hAnsi="Arial" w:cs="Arial"/>
          <w:bCs/>
        </w:rPr>
        <w:t xml:space="preserve">Pearson’s </w:t>
      </w:r>
      <w:r w:rsidRPr="00DE12A8">
        <w:rPr>
          <w:rFonts w:ascii="Arial" w:hAnsi="Arial" w:cs="Arial"/>
          <w:bCs/>
        </w:rPr>
        <w:sym w:font="Symbol" w:char="F063"/>
      </w:r>
      <w:r w:rsidRPr="00DE12A8">
        <w:rPr>
          <w:rFonts w:ascii="Arial" w:hAnsi="Arial" w:cs="Arial"/>
          <w:bCs/>
          <w:vertAlign w:val="superscript"/>
        </w:rPr>
        <w:t>2</w:t>
      </w:r>
      <w:r w:rsidRPr="00DE12A8">
        <w:rPr>
          <w:rFonts w:ascii="Arial" w:hAnsi="Arial" w:cs="Arial"/>
          <w:bCs/>
        </w:rPr>
        <w:t xml:space="preserve"> where p</w:t>
      </w:r>
      <w:r w:rsidR="007E23FF">
        <w:rPr>
          <w:rFonts w:ascii="Arial" w:hAnsi="Arial" w:cs="Arial"/>
          <w:bCs/>
        </w:rPr>
        <w:t xml:space="preserve"> </w:t>
      </w:r>
      <w:r w:rsidRPr="00DE12A8">
        <w:rPr>
          <w:rFonts w:ascii="Arial" w:hAnsi="Arial" w:cs="Arial"/>
          <w:bCs/>
        </w:rPr>
        <w:t>&lt;</w:t>
      </w:r>
      <w:r w:rsidR="007E23FF">
        <w:rPr>
          <w:rFonts w:ascii="Arial" w:hAnsi="Arial" w:cs="Arial"/>
          <w:bCs/>
        </w:rPr>
        <w:t xml:space="preserve"> </w:t>
      </w:r>
      <w:r w:rsidRPr="00DE12A8">
        <w:rPr>
          <w:rFonts w:ascii="Arial" w:hAnsi="Arial" w:cs="Arial"/>
          <w:bCs/>
        </w:rPr>
        <w:t>0.05 indicates significance.</w:t>
      </w:r>
    </w:p>
    <w:p w14:paraId="35B5A29A" w14:textId="77777777" w:rsidR="00EA35B1" w:rsidRPr="00BA1877" w:rsidRDefault="00EA35B1" w:rsidP="00EA35B1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559"/>
        <w:gridCol w:w="1077"/>
      </w:tblGrid>
      <w:tr w:rsidR="00EA35B1" w:rsidRPr="006C4D71" w14:paraId="6DE4D59E" w14:textId="77777777" w:rsidTr="00FF5D87">
        <w:tc>
          <w:tcPr>
            <w:tcW w:w="4815" w:type="dxa"/>
            <w:gridSpan w:val="2"/>
            <w:shd w:val="clear" w:color="auto" w:fill="BFBFBF" w:themeFill="background1" w:themeFillShade="BF"/>
          </w:tcPr>
          <w:p w14:paraId="142BC5B0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A1877">
              <w:rPr>
                <w:rFonts w:ascii="Arial" w:hAnsi="Arial" w:cs="Arial"/>
                <w:b/>
              </w:rPr>
              <w:t>Women with pathologically confirmed multifocal breast cancer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E4BBF4F" w14:textId="7777777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D024D">
              <w:rPr>
                <w:rFonts w:ascii="Arial" w:hAnsi="Arial" w:cs="Arial"/>
                <w:b/>
                <w:i/>
                <w:iCs/>
              </w:rPr>
              <w:t>BRCA1</w:t>
            </w:r>
            <w:r w:rsidRPr="00BA1877">
              <w:rPr>
                <w:rFonts w:ascii="Arial" w:hAnsi="Arial" w:cs="Arial"/>
                <w:b/>
              </w:rPr>
              <w:t xml:space="preserve"> mutation</w:t>
            </w:r>
          </w:p>
          <w:p w14:paraId="6AF739C0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  <w:iCs/>
              </w:rPr>
              <w:t>N</w:t>
            </w:r>
            <w:r w:rsidRPr="00BA1877">
              <w:rPr>
                <w:rFonts w:ascii="Arial" w:hAnsi="Arial" w:cs="Arial"/>
                <w:b/>
                <w:i/>
              </w:rPr>
              <w:t xml:space="preserve"> </w:t>
            </w:r>
            <w:r w:rsidRPr="00BA1877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96F64ED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D024D">
              <w:rPr>
                <w:rFonts w:ascii="Arial" w:hAnsi="Arial" w:cs="Arial"/>
                <w:b/>
                <w:i/>
                <w:iCs/>
              </w:rPr>
              <w:t>BRCA2</w:t>
            </w:r>
            <w:r w:rsidRPr="00BA1877">
              <w:rPr>
                <w:rFonts w:ascii="Arial" w:hAnsi="Arial" w:cs="Arial"/>
                <w:b/>
              </w:rPr>
              <w:t xml:space="preserve"> mutation</w:t>
            </w:r>
          </w:p>
          <w:p w14:paraId="317F9A69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  <w:iCs/>
              </w:rPr>
              <w:t>N</w:t>
            </w:r>
            <w:r w:rsidRPr="00BA1877">
              <w:rPr>
                <w:rFonts w:ascii="Arial" w:hAnsi="Arial" w:cs="Arial"/>
                <w:b/>
                <w:i/>
              </w:rPr>
              <w:t xml:space="preserve"> </w:t>
            </w:r>
            <w:r w:rsidRPr="00BA1877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077" w:type="dxa"/>
            <w:shd w:val="clear" w:color="auto" w:fill="BFBFBF" w:themeFill="background1" w:themeFillShade="BF"/>
          </w:tcPr>
          <w:p w14:paraId="07537E79" w14:textId="0D3BE53F" w:rsidR="00EA35B1" w:rsidRPr="00BA1877" w:rsidRDefault="00717F42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 </w:t>
            </w:r>
            <w:r w:rsidR="00EA35B1" w:rsidRPr="00BA1877">
              <w:rPr>
                <w:rFonts w:ascii="Arial" w:hAnsi="Arial" w:cs="Arial"/>
                <w:b/>
              </w:rPr>
              <w:t>value</w:t>
            </w:r>
          </w:p>
          <w:p w14:paraId="292790A5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A1877">
              <w:rPr>
                <w:rFonts w:ascii="Arial" w:hAnsi="Arial" w:cs="Arial"/>
                <w:b/>
              </w:rPr>
              <w:t>(*)</w:t>
            </w:r>
          </w:p>
        </w:tc>
      </w:tr>
      <w:tr w:rsidR="00EA35B1" w:rsidRPr="006C4D71" w14:paraId="782414E3" w14:textId="77777777" w:rsidTr="000E5AB6">
        <w:tc>
          <w:tcPr>
            <w:tcW w:w="3114" w:type="dxa"/>
            <w:shd w:val="clear" w:color="auto" w:fill="F2F2F2" w:themeFill="background1" w:themeFillShade="F2"/>
          </w:tcPr>
          <w:p w14:paraId="7EE3F9C4" w14:textId="77777777" w:rsidR="00EA35B1" w:rsidRPr="00BA1877" w:rsidRDefault="00EA35B1" w:rsidP="000E5AB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1877">
              <w:rPr>
                <w:rFonts w:ascii="Arial" w:hAnsi="Arial" w:cs="Arial"/>
              </w:rPr>
              <w:t>Oestrogen receptor stat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F1DFA6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1877">
              <w:rPr>
                <w:rFonts w:ascii="Arial" w:hAnsi="Arial" w:cs="Arial"/>
              </w:rPr>
              <w:t>Positive</w:t>
            </w:r>
          </w:p>
          <w:p w14:paraId="7C1D9820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1877">
              <w:rPr>
                <w:rFonts w:ascii="Arial" w:hAnsi="Arial" w:cs="Arial"/>
              </w:rPr>
              <w:t>Negative</w:t>
            </w:r>
          </w:p>
          <w:p w14:paraId="16620601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1877">
              <w:rPr>
                <w:rFonts w:ascii="Arial" w:hAnsi="Arial" w:cs="Arial"/>
              </w:rPr>
              <w:t>Missing</w:t>
            </w:r>
          </w:p>
        </w:tc>
        <w:tc>
          <w:tcPr>
            <w:tcW w:w="1559" w:type="dxa"/>
          </w:tcPr>
          <w:p w14:paraId="498D09F0" w14:textId="3920BAC0" w:rsidR="00EA35B1" w:rsidRPr="000E5AB6" w:rsidRDefault="000E5AB6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</w:t>
            </w:r>
            <w:r w:rsidR="00EA35B1" w:rsidRPr="000E5AB6">
              <w:rPr>
                <w:rFonts w:ascii="Arial" w:hAnsi="Arial" w:cs="Arial"/>
                <w:iCs/>
              </w:rPr>
              <w:t>6 (15.4)</w:t>
            </w:r>
          </w:p>
          <w:p w14:paraId="42C31128" w14:textId="0EFE88BD" w:rsidR="00EA35B1" w:rsidRPr="000E5AB6" w:rsidRDefault="000E5AB6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</w:t>
            </w:r>
            <w:r w:rsidR="00EA35B1" w:rsidRPr="000E5AB6">
              <w:rPr>
                <w:rFonts w:ascii="Arial" w:hAnsi="Arial" w:cs="Arial"/>
                <w:iCs/>
              </w:rPr>
              <w:t>6 (50.0)</w:t>
            </w:r>
          </w:p>
          <w:p w14:paraId="5076049F" w14:textId="77777777" w:rsidR="00EA35B1" w:rsidRPr="000E5AB6" w:rsidRDefault="00EA35B1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0E5AB6">
              <w:rPr>
                <w:rFonts w:ascii="Arial" w:hAnsi="Arial" w:cs="Arial"/>
                <w:iCs/>
              </w:rPr>
              <w:t>0 (0.0)</w:t>
            </w:r>
          </w:p>
        </w:tc>
        <w:tc>
          <w:tcPr>
            <w:tcW w:w="1559" w:type="dxa"/>
          </w:tcPr>
          <w:p w14:paraId="5A9C207A" w14:textId="77777777" w:rsidR="00EA35B1" w:rsidRPr="000E5AB6" w:rsidRDefault="00EA35B1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0E5AB6">
              <w:rPr>
                <w:rFonts w:ascii="Arial" w:hAnsi="Arial" w:cs="Arial"/>
                <w:iCs/>
              </w:rPr>
              <w:t>33 (84.6)</w:t>
            </w:r>
          </w:p>
          <w:p w14:paraId="3296C48F" w14:textId="6CF7EC88" w:rsidR="00EA35B1" w:rsidRPr="000E5AB6" w:rsidRDefault="000E5AB6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</w:t>
            </w:r>
            <w:r w:rsidR="00EA35B1" w:rsidRPr="000E5AB6">
              <w:rPr>
                <w:rFonts w:ascii="Arial" w:hAnsi="Arial" w:cs="Arial"/>
                <w:iCs/>
              </w:rPr>
              <w:t>6 (50.0)</w:t>
            </w:r>
          </w:p>
          <w:p w14:paraId="5CFF6C6D" w14:textId="2A1A65B6" w:rsidR="00EA35B1" w:rsidRPr="000E5AB6" w:rsidRDefault="000E5AB6" w:rsidP="00F857E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</w:t>
            </w:r>
            <w:r w:rsidR="00EA35B1" w:rsidRPr="000E5AB6">
              <w:rPr>
                <w:rFonts w:ascii="Arial" w:hAnsi="Arial" w:cs="Arial"/>
                <w:iCs/>
              </w:rPr>
              <w:t>1 (100.0)</w:t>
            </w:r>
          </w:p>
        </w:tc>
        <w:tc>
          <w:tcPr>
            <w:tcW w:w="1077" w:type="dxa"/>
            <w:vAlign w:val="center"/>
          </w:tcPr>
          <w:p w14:paraId="4DEF8091" w14:textId="77777777" w:rsidR="00EA35B1" w:rsidRPr="00BA1877" w:rsidRDefault="00EA35B1" w:rsidP="00F857E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1877">
              <w:rPr>
                <w:rFonts w:ascii="Arial" w:hAnsi="Arial" w:cs="Arial"/>
              </w:rPr>
              <w:t>0.039</w:t>
            </w:r>
          </w:p>
        </w:tc>
      </w:tr>
    </w:tbl>
    <w:p w14:paraId="1B423CFB" w14:textId="77777777" w:rsidR="00EA35B1" w:rsidRPr="00BA1877" w:rsidRDefault="00EA35B1" w:rsidP="00EA35B1">
      <w:pPr>
        <w:spacing w:line="360" w:lineRule="auto"/>
        <w:jc w:val="center"/>
        <w:rPr>
          <w:rFonts w:ascii="Arial" w:hAnsi="Arial" w:cs="Arial"/>
          <w:b/>
        </w:rPr>
      </w:pPr>
    </w:p>
    <w:p w14:paraId="572A2E0B" w14:textId="77777777" w:rsidR="00EA35B1" w:rsidRPr="00BA1877" w:rsidRDefault="00EA35B1" w:rsidP="00EA35B1">
      <w:pPr>
        <w:spacing w:line="360" w:lineRule="auto"/>
        <w:jc w:val="center"/>
        <w:rPr>
          <w:rFonts w:ascii="Arial" w:hAnsi="Arial" w:cs="Arial"/>
          <w:b/>
        </w:rPr>
      </w:pPr>
      <w:bookmarkStart w:id="1" w:name="_GoBack"/>
      <w:bookmarkEnd w:id="1"/>
    </w:p>
    <w:p w14:paraId="08353311" w14:textId="0CC088F6" w:rsidR="00EA35B1" w:rsidRDefault="00DE12A8" w:rsidP="00EA35B1">
      <w:pPr>
        <w:spacing w:line="360" w:lineRule="auto"/>
        <w:rPr>
          <w:rFonts w:ascii="Arial" w:hAnsi="Arial" w:cs="Arial"/>
          <w:bCs/>
        </w:rPr>
      </w:pPr>
      <w:bookmarkStart w:id="2" w:name="_Hlk25146685"/>
      <w:r w:rsidRPr="00DE12A8">
        <w:rPr>
          <w:rFonts w:ascii="Arial" w:hAnsi="Arial" w:cs="Arial"/>
          <w:b/>
        </w:rPr>
        <w:t>Table S2</w:t>
      </w:r>
      <w:r w:rsidR="00EA35B1" w:rsidRPr="00DE12A8">
        <w:rPr>
          <w:rFonts w:ascii="Arial" w:hAnsi="Arial" w:cs="Arial"/>
          <w:b/>
        </w:rPr>
        <w:t>:</w:t>
      </w:r>
      <w:r w:rsidR="00EA35B1">
        <w:rPr>
          <w:rFonts w:ascii="Arial" w:hAnsi="Arial" w:cs="Arial"/>
          <w:bCs/>
        </w:rPr>
        <w:t xml:space="preserve"> Oestrogen receptor status of the POSH study cohort of female </w:t>
      </w:r>
      <w:r w:rsidR="00EA35B1" w:rsidRPr="007D024D">
        <w:rPr>
          <w:rFonts w:ascii="Arial" w:hAnsi="Arial" w:cs="Arial"/>
          <w:bCs/>
          <w:i/>
          <w:iCs/>
        </w:rPr>
        <w:t>BRCA1/2</w:t>
      </w:r>
      <w:r w:rsidR="00EA35B1">
        <w:rPr>
          <w:rFonts w:ascii="Arial" w:hAnsi="Arial" w:cs="Arial"/>
          <w:bCs/>
        </w:rPr>
        <w:t xml:space="preserve"> mutation carriers. </w:t>
      </w:r>
      <w:r w:rsidR="007D7D9E">
        <w:rPr>
          <w:rFonts w:ascii="Arial" w:hAnsi="Arial" w:cs="Arial"/>
          <w:bCs/>
        </w:rPr>
        <w:t>*</w:t>
      </w:r>
      <w:r w:rsidR="00EA35B1" w:rsidRPr="00D521D4">
        <w:rPr>
          <w:rFonts w:ascii="Arial" w:hAnsi="Arial" w:cs="Arial"/>
          <w:bCs/>
        </w:rPr>
        <w:t xml:space="preserve">Pearson’s </w:t>
      </w:r>
      <w:r w:rsidR="00EA35B1">
        <w:rPr>
          <w:rFonts w:ascii="Arial" w:hAnsi="Arial" w:cs="Arial"/>
          <w:bCs/>
        </w:rPr>
        <w:sym w:font="Symbol" w:char="F063"/>
      </w:r>
      <w:r w:rsidR="00EA35B1">
        <w:rPr>
          <w:rFonts w:ascii="Arial" w:hAnsi="Arial" w:cs="Arial"/>
          <w:bCs/>
          <w:vertAlign w:val="superscript"/>
        </w:rPr>
        <w:t>2</w:t>
      </w:r>
      <w:r w:rsidR="00EA35B1" w:rsidRPr="00D521D4">
        <w:rPr>
          <w:rFonts w:ascii="Arial" w:hAnsi="Arial" w:cs="Arial"/>
          <w:bCs/>
        </w:rPr>
        <w:t xml:space="preserve"> where p</w:t>
      </w:r>
      <w:r w:rsidR="007E23FF">
        <w:rPr>
          <w:rFonts w:ascii="Arial" w:hAnsi="Arial" w:cs="Arial"/>
          <w:bCs/>
        </w:rPr>
        <w:t xml:space="preserve"> </w:t>
      </w:r>
      <w:r w:rsidR="00EA35B1" w:rsidRPr="00D521D4">
        <w:rPr>
          <w:rFonts w:ascii="Arial" w:hAnsi="Arial" w:cs="Arial"/>
          <w:bCs/>
        </w:rPr>
        <w:t>&lt;</w:t>
      </w:r>
      <w:r w:rsidR="007E23FF">
        <w:rPr>
          <w:rFonts w:ascii="Arial" w:hAnsi="Arial" w:cs="Arial"/>
          <w:bCs/>
        </w:rPr>
        <w:t xml:space="preserve"> </w:t>
      </w:r>
      <w:r w:rsidR="00EA35B1" w:rsidRPr="00D521D4">
        <w:rPr>
          <w:rFonts w:ascii="Arial" w:hAnsi="Arial" w:cs="Arial"/>
          <w:bCs/>
        </w:rPr>
        <w:t>0.05 indicates significance.</w:t>
      </w:r>
    </w:p>
    <w:bookmarkEnd w:id="2"/>
    <w:p w14:paraId="7BF4C932" w14:textId="77777777" w:rsidR="00EA35B1" w:rsidRDefault="00EA35B1" w:rsidP="00EA35B1">
      <w:pPr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559"/>
        <w:gridCol w:w="1077"/>
      </w:tblGrid>
      <w:tr w:rsidR="00EA35B1" w:rsidRPr="00AB6DE0" w14:paraId="111A966C" w14:textId="77777777" w:rsidTr="004219F3">
        <w:tc>
          <w:tcPr>
            <w:tcW w:w="4815" w:type="dxa"/>
            <w:gridSpan w:val="2"/>
            <w:shd w:val="clear" w:color="auto" w:fill="BFBFBF" w:themeFill="background1" w:themeFillShade="BF"/>
            <w:vAlign w:val="center"/>
          </w:tcPr>
          <w:p w14:paraId="78D781F1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</w:rPr>
              <w:t>Women with pathologically confirmed multifocal breast cancer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EA0E146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  <w:i/>
                <w:iCs/>
              </w:rPr>
              <w:t>BRCA1</w:t>
            </w:r>
            <w:r w:rsidRPr="00AB6DE0">
              <w:rPr>
                <w:rFonts w:ascii="Arial" w:hAnsi="Arial" w:cs="Arial"/>
                <w:b/>
              </w:rPr>
              <w:t xml:space="preserve"> mutation</w:t>
            </w:r>
          </w:p>
          <w:p w14:paraId="7CEF3BD4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0D72889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  <w:i/>
                <w:iCs/>
              </w:rPr>
              <w:t>BRCA2</w:t>
            </w:r>
            <w:r w:rsidRPr="00AB6DE0">
              <w:rPr>
                <w:rFonts w:ascii="Arial" w:hAnsi="Arial" w:cs="Arial"/>
                <w:b/>
              </w:rPr>
              <w:t xml:space="preserve"> mutation</w:t>
            </w:r>
          </w:p>
          <w:p w14:paraId="593AAE44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077" w:type="dxa"/>
            <w:shd w:val="clear" w:color="auto" w:fill="BFBFBF" w:themeFill="background1" w:themeFillShade="BF"/>
            <w:vAlign w:val="center"/>
          </w:tcPr>
          <w:p w14:paraId="0624BB35" w14:textId="77777777" w:rsidR="00EA35B1" w:rsidRPr="00AB6DE0" w:rsidRDefault="00EA35B1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</w:rPr>
              <w:t>P value</w:t>
            </w:r>
          </w:p>
          <w:p w14:paraId="3B3C3DC6" w14:textId="4D7A2561" w:rsidR="00AB6DE0" w:rsidRPr="00AB6DE0" w:rsidRDefault="00AB6DE0" w:rsidP="00F857E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6DE0">
              <w:rPr>
                <w:rFonts w:ascii="Arial" w:hAnsi="Arial" w:cs="Arial"/>
                <w:b/>
              </w:rPr>
              <w:t>(*)</w:t>
            </w:r>
          </w:p>
        </w:tc>
      </w:tr>
      <w:tr w:rsidR="00EA35B1" w14:paraId="7E7669AD" w14:textId="77777777" w:rsidTr="004219F3">
        <w:tc>
          <w:tcPr>
            <w:tcW w:w="3114" w:type="dxa"/>
            <w:shd w:val="clear" w:color="auto" w:fill="F2F2F2" w:themeFill="background1" w:themeFillShade="F2"/>
          </w:tcPr>
          <w:p w14:paraId="44095745" w14:textId="77777777" w:rsidR="00EA35B1" w:rsidRDefault="00EA35B1" w:rsidP="004219F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estrogen receptor stat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565C816" w14:textId="7777777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sitive</w:t>
            </w:r>
          </w:p>
          <w:p w14:paraId="1CB9BB8D" w14:textId="7777777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egative</w:t>
            </w:r>
          </w:p>
          <w:p w14:paraId="1C5CD59C" w14:textId="7777777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issing</w:t>
            </w:r>
          </w:p>
        </w:tc>
        <w:tc>
          <w:tcPr>
            <w:tcW w:w="1559" w:type="dxa"/>
            <w:vAlign w:val="center"/>
          </w:tcPr>
          <w:p w14:paraId="307B7CCB" w14:textId="2D5C7C45" w:rsidR="00EA35B1" w:rsidRDefault="000E5AB6" w:rsidP="000E5AB6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</w:t>
            </w:r>
            <w:r w:rsidR="00EA35B1">
              <w:rPr>
                <w:rFonts w:ascii="Arial" w:hAnsi="Arial" w:cs="Arial"/>
                <w:bCs/>
              </w:rPr>
              <w:t>9 (37.5)</w:t>
            </w:r>
          </w:p>
          <w:p w14:paraId="0C6F374A" w14:textId="2F165BDE" w:rsidR="00EA35B1" w:rsidRDefault="00EA35B1" w:rsidP="000E5AB6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</w:t>
            </w:r>
            <w:r w:rsidR="000E5AB6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>(71.4)</w:t>
            </w:r>
          </w:p>
          <w:p w14:paraId="21A8C68F" w14:textId="77777777" w:rsidR="00EA35B1" w:rsidRDefault="00EA35B1" w:rsidP="000E5AB6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 (0.0)</w:t>
            </w:r>
          </w:p>
        </w:tc>
        <w:tc>
          <w:tcPr>
            <w:tcW w:w="1559" w:type="dxa"/>
            <w:vAlign w:val="center"/>
          </w:tcPr>
          <w:p w14:paraId="62D62A06" w14:textId="50183CD4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1</w:t>
            </w:r>
            <w:r w:rsidR="000E5AB6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>(85.0)</w:t>
            </w:r>
          </w:p>
          <w:p w14:paraId="4D170C5C" w14:textId="28A53D24" w:rsidR="00EA35B1" w:rsidRDefault="000E5AB6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</w:t>
            </w:r>
            <w:r w:rsidR="00EA35B1">
              <w:rPr>
                <w:rFonts w:ascii="Arial" w:hAnsi="Arial" w:cs="Arial"/>
                <w:bCs/>
              </w:rPr>
              <w:t>6 (28.6)</w:t>
            </w:r>
          </w:p>
          <w:p w14:paraId="0841F9A5" w14:textId="7777777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 (0.0)</w:t>
            </w:r>
          </w:p>
        </w:tc>
        <w:tc>
          <w:tcPr>
            <w:tcW w:w="1077" w:type="dxa"/>
            <w:vAlign w:val="center"/>
          </w:tcPr>
          <w:p w14:paraId="6612E8B6" w14:textId="515306C7" w:rsidR="00EA35B1" w:rsidRDefault="00EA35B1" w:rsidP="00F857E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</w:t>
            </w:r>
            <w:r w:rsidR="007E23FF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>0.001</w:t>
            </w:r>
          </w:p>
        </w:tc>
      </w:tr>
    </w:tbl>
    <w:p w14:paraId="1FC110B4" w14:textId="77777777" w:rsidR="00EA35B1" w:rsidRPr="007D024D" w:rsidRDefault="00EA35B1" w:rsidP="00EA35B1">
      <w:pPr>
        <w:spacing w:line="360" w:lineRule="auto"/>
        <w:rPr>
          <w:rFonts w:ascii="Arial" w:hAnsi="Arial" w:cs="Arial"/>
          <w:bCs/>
        </w:rPr>
      </w:pPr>
    </w:p>
    <w:p w14:paraId="4CAA90CC" w14:textId="77777777" w:rsidR="004938BD" w:rsidRDefault="00FF3790"/>
    <w:sectPr w:rsidR="004938BD" w:rsidSect="00D412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EA35B1"/>
    <w:rsid w:val="00011FDE"/>
    <w:rsid w:val="000122EC"/>
    <w:rsid w:val="00017DE8"/>
    <w:rsid w:val="000213EB"/>
    <w:rsid w:val="000222B6"/>
    <w:rsid w:val="00030A55"/>
    <w:rsid w:val="00031804"/>
    <w:rsid w:val="00036FF5"/>
    <w:rsid w:val="00042E51"/>
    <w:rsid w:val="00047B4C"/>
    <w:rsid w:val="0005566D"/>
    <w:rsid w:val="00055949"/>
    <w:rsid w:val="00056148"/>
    <w:rsid w:val="00057FC7"/>
    <w:rsid w:val="0006559E"/>
    <w:rsid w:val="0007723F"/>
    <w:rsid w:val="00080940"/>
    <w:rsid w:val="00090C1C"/>
    <w:rsid w:val="000944D1"/>
    <w:rsid w:val="000C0C75"/>
    <w:rsid w:val="000C1F58"/>
    <w:rsid w:val="000C709D"/>
    <w:rsid w:val="000D51C6"/>
    <w:rsid w:val="000E11F7"/>
    <w:rsid w:val="000E5AB6"/>
    <w:rsid w:val="000F0C46"/>
    <w:rsid w:val="001020A1"/>
    <w:rsid w:val="001068D3"/>
    <w:rsid w:val="00114588"/>
    <w:rsid w:val="00115534"/>
    <w:rsid w:val="001161FD"/>
    <w:rsid w:val="00120D2E"/>
    <w:rsid w:val="0012486E"/>
    <w:rsid w:val="00126F45"/>
    <w:rsid w:val="00134E1C"/>
    <w:rsid w:val="00135330"/>
    <w:rsid w:val="001608E7"/>
    <w:rsid w:val="001618F9"/>
    <w:rsid w:val="0019087C"/>
    <w:rsid w:val="001949B1"/>
    <w:rsid w:val="00195BDF"/>
    <w:rsid w:val="001B04CD"/>
    <w:rsid w:val="001B1A4E"/>
    <w:rsid w:val="001B7F54"/>
    <w:rsid w:val="001B7F7D"/>
    <w:rsid w:val="001C3813"/>
    <w:rsid w:val="001D5EC3"/>
    <w:rsid w:val="001F1E3B"/>
    <w:rsid w:val="00202C6C"/>
    <w:rsid w:val="002121FA"/>
    <w:rsid w:val="002223A8"/>
    <w:rsid w:val="002440A3"/>
    <w:rsid w:val="00247A8D"/>
    <w:rsid w:val="00250E1E"/>
    <w:rsid w:val="002512FC"/>
    <w:rsid w:val="00254CE1"/>
    <w:rsid w:val="00256E41"/>
    <w:rsid w:val="0026787B"/>
    <w:rsid w:val="00272418"/>
    <w:rsid w:val="00272AD4"/>
    <w:rsid w:val="00276B4F"/>
    <w:rsid w:val="0028475C"/>
    <w:rsid w:val="00285E96"/>
    <w:rsid w:val="002C608E"/>
    <w:rsid w:val="002E029A"/>
    <w:rsid w:val="002E6DA7"/>
    <w:rsid w:val="002F2B49"/>
    <w:rsid w:val="00304E48"/>
    <w:rsid w:val="00312231"/>
    <w:rsid w:val="00313BC4"/>
    <w:rsid w:val="00320332"/>
    <w:rsid w:val="00321152"/>
    <w:rsid w:val="00330E1A"/>
    <w:rsid w:val="00332EAE"/>
    <w:rsid w:val="00337B5D"/>
    <w:rsid w:val="0034717E"/>
    <w:rsid w:val="003671FF"/>
    <w:rsid w:val="00371867"/>
    <w:rsid w:val="003721B0"/>
    <w:rsid w:val="0037399F"/>
    <w:rsid w:val="00374BB1"/>
    <w:rsid w:val="003823E0"/>
    <w:rsid w:val="00382D1E"/>
    <w:rsid w:val="00387C0F"/>
    <w:rsid w:val="00387EC1"/>
    <w:rsid w:val="003A1D36"/>
    <w:rsid w:val="003B45AD"/>
    <w:rsid w:val="003B76D3"/>
    <w:rsid w:val="003C3653"/>
    <w:rsid w:val="003D38F3"/>
    <w:rsid w:val="003D710F"/>
    <w:rsid w:val="003D76F6"/>
    <w:rsid w:val="003D7ECF"/>
    <w:rsid w:val="003E5D52"/>
    <w:rsid w:val="003F0F71"/>
    <w:rsid w:val="00401BE2"/>
    <w:rsid w:val="004177EA"/>
    <w:rsid w:val="004219F3"/>
    <w:rsid w:val="00454873"/>
    <w:rsid w:val="004750A6"/>
    <w:rsid w:val="00480487"/>
    <w:rsid w:val="004B210F"/>
    <w:rsid w:val="004B5311"/>
    <w:rsid w:val="004C1208"/>
    <w:rsid w:val="004C77DA"/>
    <w:rsid w:val="004D00D9"/>
    <w:rsid w:val="004E0779"/>
    <w:rsid w:val="004E1081"/>
    <w:rsid w:val="004F0A99"/>
    <w:rsid w:val="004F2329"/>
    <w:rsid w:val="004F3BC4"/>
    <w:rsid w:val="004F6E1F"/>
    <w:rsid w:val="00505F22"/>
    <w:rsid w:val="00510921"/>
    <w:rsid w:val="005129AE"/>
    <w:rsid w:val="00525C01"/>
    <w:rsid w:val="005435CE"/>
    <w:rsid w:val="00554464"/>
    <w:rsid w:val="00562952"/>
    <w:rsid w:val="00563570"/>
    <w:rsid w:val="005669E6"/>
    <w:rsid w:val="00574DF2"/>
    <w:rsid w:val="00585463"/>
    <w:rsid w:val="005913E8"/>
    <w:rsid w:val="00593929"/>
    <w:rsid w:val="005B13E6"/>
    <w:rsid w:val="005C36F0"/>
    <w:rsid w:val="005D344E"/>
    <w:rsid w:val="005E5CCB"/>
    <w:rsid w:val="005F1E7F"/>
    <w:rsid w:val="005F661E"/>
    <w:rsid w:val="005F70DA"/>
    <w:rsid w:val="00604486"/>
    <w:rsid w:val="00606B2C"/>
    <w:rsid w:val="00607A16"/>
    <w:rsid w:val="0061108D"/>
    <w:rsid w:val="00624952"/>
    <w:rsid w:val="0062681F"/>
    <w:rsid w:val="00626A1F"/>
    <w:rsid w:val="00630B27"/>
    <w:rsid w:val="006322F9"/>
    <w:rsid w:val="00632496"/>
    <w:rsid w:val="0063685D"/>
    <w:rsid w:val="006723BD"/>
    <w:rsid w:val="00675C67"/>
    <w:rsid w:val="00686A97"/>
    <w:rsid w:val="0069257E"/>
    <w:rsid w:val="006A0299"/>
    <w:rsid w:val="006A16C1"/>
    <w:rsid w:val="006A7CA8"/>
    <w:rsid w:val="006C33A5"/>
    <w:rsid w:val="006C7F12"/>
    <w:rsid w:val="006D5B2B"/>
    <w:rsid w:val="006D7524"/>
    <w:rsid w:val="006E2F08"/>
    <w:rsid w:val="006E4B60"/>
    <w:rsid w:val="006E5784"/>
    <w:rsid w:val="006F5300"/>
    <w:rsid w:val="006F56C7"/>
    <w:rsid w:val="00711328"/>
    <w:rsid w:val="00716EF6"/>
    <w:rsid w:val="00717F42"/>
    <w:rsid w:val="0072321B"/>
    <w:rsid w:val="00733803"/>
    <w:rsid w:val="0074309C"/>
    <w:rsid w:val="007562AA"/>
    <w:rsid w:val="00772D42"/>
    <w:rsid w:val="00773046"/>
    <w:rsid w:val="00777BA9"/>
    <w:rsid w:val="00795EB1"/>
    <w:rsid w:val="007A0B28"/>
    <w:rsid w:val="007A3DA9"/>
    <w:rsid w:val="007B49C8"/>
    <w:rsid w:val="007B5E18"/>
    <w:rsid w:val="007B6D29"/>
    <w:rsid w:val="007C33FC"/>
    <w:rsid w:val="007C4055"/>
    <w:rsid w:val="007C4AE9"/>
    <w:rsid w:val="007D2732"/>
    <w:rsid w:val="007D7D9E"/>
    <w:rsid w:val="007E23FF"/>
    <w:rsid w:val="007E4A00"/>
    <w:rsid w:val="007E5458"/>
    <w:rsid w:val="007E7D3F"/>
    <w:rsid w:val="00803D89"/>
    <w:rsid w:val="00806116"/>
    <w:rsid w:val="008101F9"/>
    <w:rsid w:val="0081147B"/>
    <w:rsid w:val="00834844"/>
    <w:rsid w:val="008354E1"/>
    <w:rsid w:val="008434E5"/>
    <w:rsid w:val="00851751"/>
    <w:rsid w:val="008569B8"/>
    <w:rsid w:val="0086508E"/>
    <w:rsid w:val="00867165"/>
    <w:rsid w:val="0087479A"/>
    <w:rsid w:val="00875F83"/>
    <w:rsid w:val="0089330C"/>
    <w:rsid w:val="008957A3"/>
    <w:rsid w:val="008A0004"/>
    <w:rsid w:val="008A0076"/>
    <w:rsid w:val="008B1BCA"/>
    <w:rsid w:val="008B2D47"/>
    <w:rsid w:val="008C1DA0"/>
    <w:rsid w:val="008D6A87"/>
    <w:rsid w:val="00910E9B"/>
    <w:rsid w:val="00917A06"/>
    <w:rsid w:val="0093307E"/>
    <w:rsid w:val="0093328B"/>
    <w:rsid w:val="009335A1"/>
    <w:rsid w:val="0093526A"/>
    <w:rsid w:val="0094395B"/>
    <w:rsid w:val="009442E0"/>
    <w:rsid w:val="00945378"/>
    <w:rsid w:val="009469B4"/>
    <w:rsid w:val="0094706F"/>
    <w:rsid w:val="00947EEE"/>
    <w:rsid w:val="00976402"/>
    <w:rsid w:val="00984969"/>
    <w:rsid w:val="009915D6"/>
    <w:rsid w:val="009960E0"/>
    <w:rsid w:val="009A00AD"/>
    <w:rsid w:val="009C6C39"/>
    <w:rsid w:val="009D1922"/>
    <w:rsid w:val="009E1E70"/>
    <w:rsid w:val="009F14CD"/>
    <w:rsid w:val="009F4624"/>
    <w:rsid w:val="009F78E7"/>
    <w:rsid w:val="00A14BC2"/>
    <w:rsid w:val="00A15D61"/>
    <w:rsid w:val="00A17C08"/>
    <w:rsid w:val="00A261C5"/>
    <w:rsid w:val="00A3612A"/>
    <w:rsid w:val="00A40D09"/>
    <w:rsid w:val="00A44753"/>
    <w:rsid w:val="00A51C78"/>
    <w:rsid w:val="00A57BE2"/>
    <w:rsid w:val="00A63D6B"/>
    <w:rsid w:val="00A70BA5"/>
    <w:rsid w:val="00A7780C"/>
    <w:rsid w:val="00A800AD"/>
    <w:rsid w:val="00A84E46"/>
    <w:rsid w:val="00A91050"/>
    <w:rsid w:val="00A93BBA"/>
    <w:rsid w:val="00AA45A7"/>
    <w:rsid w:val="00AB0ACC"/>
    <w:rsid w:val="00AB6DE0"/>
    <w:rsid w:val="00AC25C9"/>
    <w:rsid w:val="00AD4FDA"/>
    <w:rsid w:val="00AE7B15"/>
    <w:rsid w:val="00AF092B"/>
    <w:rsid w:val="00B1162B"/>
    <w:rsid w:val="00B14608"/>
    <w:rsid w:val="00B1520B"/>
    <w:rsid w:val="00B2161F"/>
    <w:rsid w:val="00B22E9D"/>
    <w:rsid w:val="00B25041"/>
    <w:rsid w:val="00B36885"/>
    <w:rsid w:val="00B4397D"/>
    <w:rsid w:val="00B631E8"/>
    <w:rsid w:val="00B63476"/>
    <w:rsid w:val="00B67A85"/>
    <w:rsid w:val="00B71BAC"/>
    <w:rsid w:val="00B90099"/>
    <w:rsid w:val="00B92AFE"/>
    <w:rsid w:val="00BA03E2"/>
    <w:rsid w:val="00BA52B2"/>
    <w:rsid w:val="00BD2066"/>
    <w:rsid w:val="00BE2396"/>
    <w:rsid w:val="00BF70F2"/>
    <w:rsid w:val="00C03A62"/>
    <w:rsid w:val="00C13B74"/>
    <w:rsid w:val="00C15544"/>
    <w:rsid w:val="00C16E08"/>
    <w:rsid w:val="00C30B4D"/>
    <w:rsid w:val="00C33720"/>
    <w:rsid w:val="00C366FB"/>
    <w:rsid w:val="00C42A5C"/>
    <w:rsid w:val="00C52F6C"/>
    <w:rsid w:val="00C61420"/>
    <w:rsid w:val="00C72CFA"/>
    <w:rsid w:val="00C731BA"/>
    <w:rsid w:val="00C744B5"/>
    <w:rsid w:val="00C77567"/>
    <w:rsid w:val="00C976CC"/>
    <w:rsid w:val="00CB7558"/>
    <w:rsid w:val="00CC7145"/>
    <w:rsid w:val="00CD1FF5"/>
    <w:rsid w:val="00CD25BA"/>
    <w:rsid w:val="00CE19D7"/>
    <w:rsid w:val="00D0053F"/>
    <w:rsid w:val="00D01866"/>
    <w:rsid w:val="00D04098"/>
    <w:rsid w:val="00D04562"/>
    <w:rsid w:val="00D052D0"/>
    <w:rsid w:val="00D06297"/>
    <w:rsid w:val="00D17698"/>
    <w:rsid w:val="00D223AB"/>
    <w:rsid w:val="00D313B0"/>
    <w:rsid w:val="00D41219"/>
    <w:rsid w:val="00D4138D"/>
    <w:rsid w:val="00D46257"/>
    <w:rsid w:val="00D65636"/>
    <w:rsid w:val="00D913CC"/>
    <w:rsid w:val="00DB53AA"/>
    <w:rsid w:val="00DC26FD"/>
    <w:rsid w:val="00DC2928"/>
    <w:rsid w:val="00DC3D66"/>
    <w:rsid w:val="00DE12A8"/>
    <w:rsid w:val="00DF3DC7"/>
    <w:rsid w:val="00DF60C1"/>
    <w:rsid w:val="00E00091"/>
    <w:rsid w:val="00E005DF"/>
    <w:rsid w:val="00E017C7"/>
    <w:rsid w:val="00E02A50"/>
    <w:rsid w:val="00E12C6D"/>
    <w:rsid w:val="00E174A3"/>
    <w:rsid w:val="00E26EBB"/>
    <w:rsid w:val="00E30226"/>
    <w:rsid w:val="00E340B7"/>
    <w:rsid w:val="00E36F4B"/>
    <w:rsid w:val="00E37517"/>
    <w:rsid w:val="00E50C61"/>
    <w:rsid w:val="00E550B5"/>
    <w:rsid w:val="00E56930"/>
    <w:rsid w:val="00E56E94"/>
    <w:rsid w:val="00E60B26"/>
    <w:rsid w:val="00E7390B"/>
    <w:rsid w:val="00E822EA"/>
    <w:rsid w:val="00E82A17"/>
    <w:rsid w:val="00EA184D"/>
    <w:rsid w:val="00EA35B1"/>
    <w:rsid w:val="00EB0C3A"/>
    <w:rsid w:val="00EB641E"/>
    <w:rsid w:val="00EC653C"/>
    <w:rsid w:val="00EC6DE7"/>
    <w:rsid w:val="00ED3834"/>
    <w:rsid w:val="00ED443C"/>
    <w:rsid w:val="00EE34A9"/>
    <w:rsid w:val="00F0375E"/>
    <w:rsid w:val="00F04424"/>
    <w:rsid w:val="00F07299"/>
    <w:rsid w:val="00F11F8C"/>
    <w:rsid w:val="00F22135"/>
    <w:rsid w:val="00F25184"/>
    <w:rsid w:val="00F304D2"/>
    <w:rsid w:val="00F3534E"/>
    <w:rsid w:val="00F431B3"/>
    <w:rsid w:val="00F472A4"/>
    <w:rsid w:val="00F61E0F"/>
    <w:rsid w:val="00F6695D"/>
    <w:rsid w:val="00F67B15"/>
    <w:rsid w:val="00F8601F"/>
    <w:rsid w:val="00F9589D"/>
    <w:rsid w:val="00F97A89"/>
    <w:rsid w:val="00FA1CC0"/>
    <w:rsid w:val="00FA3876"/>
    <w:rsid w:val="00FB09E1"/>
    <w:rsid w:val="00FC3AD3"/>
    <w:rsid w:val="00FD3CD0"/>
    <w:rsid w:val="00FD669C"/>
    <w:rsid w:val="00FD6B0D"/>
    <w:rsid w:val="00FF0EAD"/>
    <w:rsid w:val="00FF3790"/>
    <w:rsid w:val="00FF4574"/>
    <w:rsid w:val="00FF4722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3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B1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17C7"/>
    <w:pPr>
      <w:spacing w:before="120" w:after="120" w:line="276" w:lineRule="auto"/>
      <w:outlineLvl w:val="2"/>
    </w:pPr>
    <w:rPr>
      <w:rFonts w:ascii="Times New Roman" w:hAnsi="Times New Roman" w:cs="Times New Roman"/>
      <w:b/>
      <w:i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17C7"/>
    <w:pPr>
      <w:spacing w:before="120" w:after="120" w:line="276" w:lineRule="auto"/>
      <w:outlineLvl w:val="3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17C7"/>
    <w:rPr>
      <w:rFonts w:ascii="Times New Roman" w:hAnsi="Times New Roman" w:cs="Times New Roman"/>
      <w:b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017C7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EA3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0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B1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17C7"/>
    <w:pPr>
      <w:spacing w:before="120" w:after="120" w:line="276" w:lineRule="auto"/>
      <w:outlineLvl w:val="2"/>
    </w:pPr>
    <w:rPr>
      <w:rFonts w:ascii="Times New Roman" w:hAnsi="Times New Roman" w:cs="Times New Roman"/>
      <w:b/>
      <w:i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17C7"/>
    <w:pPr>
      <w:spacing w:before="120" w:after="120" w:line="276" w:lineRule="auto"/>
      <w:outlineLvl w:val="3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17C7"/>
    <w:rPr>
      <w:rFonts w:ascii="Times New Roman" w:hAnsi="Times New Roman" w:cs="Times New Roman"/>
      <w:b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017C7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EA3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0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787</Characters>
  <Application>Microsoft Office Word</Application>
  <DocSecurity>0</DocSecurity>
  <Lines>60</Lines>
  <Paragraphs>46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rrington</dc:creator>
  <cp:keywords/>
  <dc:description/>
  <cp:lastModifiedBy>S3G_Floating_Sequence</cp:lastModifiedBy>
  <cp:revision>16</cp:revision>
  <dcterms:created xsi:type="dcterms:W3CDTF">2019-12-13T16:51:00Z</dcterms:created>
  <dcterms:modified xsi:type="dcterms:W3CDTF">2019-12-24T04:51:00Z</dcterms:modified>
</cp:coreProperties>
</file>